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FF43D" w14:textId="77777777" w:rsidR="00E21C45" w:rsidRPr="00E21C45" w:rsidRDefault="00E21C45" w:rsidP="00E21C45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  <w:bookmarkStart w:id="0" w:name="_Toc37968740"/>
      <w:r w:rsidRPr="00E21C45">
        <w:rPr>
          <w:rFonts w:asciiTheme="minorHAnsi" w:hAnsiTheme="minorHAnsi" w:cstheme="minorHAnsi"/>
          <w:b/>
          <w:bCs/>
        </w:rPr>
        <w:t>Supplementary</w:t>
      </w:r>
      <w:r w:rsidRPr="00E21C45">
        <w:rPr>
          <w:rFonts w:asciiTheme="minorHAnsi" w:hAnsiTheme="minorHAnsi" w:cstheme="minorHAnsi"/>
          <w:b/>
          <w:bCs/>
        </w:rPr>
        <w:t xml:space="preserve"> 2</w:t>
      </w:r>
    </w:p>
    <w:p w14:paraId="49683F6A" w14:textId="1B8F4DB5" w:rsidR="00E21C45" w:rsidRPr="00E21C45" w:rsidRDefault="00E21C45" w:rsidP="00E21C45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Pr="00E21C45">
        <w:rPr>
          <w:rFonts w:asciiTheme="minorHAnsi" w:hAnsiTheme="minorHAnsi" w:cstheme="minorHAnsi"/>
          <w:b/>
          <w:bCs/>
        </w:rPr>
        <w:t>Table 1</w:t>
      </w:r>
      <w:r w:rsidRPr="00E21C45">
        <w:rPr>
          <w:rFonts w:asciiTheme="minorHAnsi" w:hAnsiTheme="minorHAnsi" w:cstheme="minorHAnsi"/>
        </w:rPr>
        <w:tab/>
        <w:t xml:space="preserve">Patient Demographics 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842"/>
        <w:gridCol w:w="1843"/>
        <w:gridCol w:w="851"/>
      </w:tblGrid>
      <w:tr w:rsidR="00E21C45" w:rsidRPr="00E21C45" w14:paraId="77FD0433" w14:textId="77777777" w:rsidTr="00F149A5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F55B454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5F3C6CB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41E3024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529991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7E3C4AC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21C45" w:rsidRPr="00E21C45" w14:paraId="6FEC0802" w14:textId="77777777" w:rsidTr="00F149A5">
        <w:trPr>
          <w:trHeight w:val="288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71356" w14:textId="77777777" w:rsidR="00E21C45" w:rsidRPr="00E21C45" w:rsidRDefault="00E21C45" w:rsidP="00F149A5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D98F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± SD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31E7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± SD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3AAB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± SD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839B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KW)</w:t>
            </w:r>
          </w:p>
        </w:tc>
      </w:tr>
      <w:tr w:rsidR="00E21C45" w:rsidRPr="00E21C45" w14:paraId="083DDD24" w14:textId="77777777" w:rsidTr="00F149A5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C3AB3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4B62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0 ± 13.8 (n=2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DAB5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2 ± 9.1 (n=3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253D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1 ± 9.0 (n=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80E6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21C45" w:rsidRPr="00E21C45" w14:paraId="24ADF92E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8595F61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7ACFA0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26 (23.1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1FFFC8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/32 (62.5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487FD7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/30 (60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014AFE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E21C45" w:rsidRPr="00E21C45" w14:paraId="642D20AC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13D2AA2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299694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3 ± 3.9 (n=25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268E69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4 ± 6.8 (n=16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D631D3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8 ± 6.1 (n=10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E6502E6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21C45" w:rsidRPr="00E21C45" w14:paraId="7FF9611F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24B4EA3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cohol (Never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E14892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26 (11.5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4DD562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32 (12.5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3F2BF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/30 (2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485E6F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4</w:t>
            </w:r>
          </w:p>
        </w:tc>
      </w:tr>
      <w:tr w:rsidR="00E21C45" w:rsidRPr="00E21C45" w14:paraId="3E8CB2FE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D0FDD99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oker (Current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4B4E976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B6D142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32 (15.6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2AB168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30 (1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88C0445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E21C45" w:rsidRPr="00E21C45" w14:paraId="7D50C016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6BB91A4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oker (Never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4CF127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/26 (73.1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7049A4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/32 (50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69E717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30 (23.3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774223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E21C45" w:rsidRPr="00E21C45" w14:paraId="30591D33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DE609B9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oker (Past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D0FD04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26 (26.9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2B5237C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/32 (34.4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1F05A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/30 (60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3293EC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E21C45" w:rsidRPr="00E21C45" w14:paraId="557152B1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65C1F203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 Diastolic (mmHg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C6E37A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2 ± 10.1 (n=24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B5AD8D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3 ± 8.4 (n=32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73D86A6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3 ± 11.2 (n=30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E63604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E21C45" w:rsidRPr="00E21C45" w14:paraId="2E9F4689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77E3467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 Systolic (mmHg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FAD470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.4 ± 13.8 (n=24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58AE23B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9.1 ± 19.4 (n=32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C15F9F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.9 ± 23.9 (n=30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222DDAF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E21C45" w:rsidRPr="00E21C45" w14:paraId="4BE001A5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2F61C5F2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 Family History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4F3960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/26 (42.3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FCF5E7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/32 (43.8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167BF7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/29 (41.4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42A0A75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2</w:t>
            </w:r>
          </w:p>
        </w:tc>
      </w:tr>
      <w:tr w:rsidR="00E21C45" w:rsidRPr="00E21C45" w14:paraId="2E543F7C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6BABFA4B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 Comorbidities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FAE09E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26 (15.4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2BECA1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32 (28.1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C5BD92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/30 (60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AA59BBC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E21C45" w:rsidRPr="00E21C45" w14:paraId="63FDDC06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11436C2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N Family History  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F85B1F4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708B2AF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/32 (3.1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3BBC3A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29 (13.8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54CF27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E21C45" w:rsidRPr="00E21C45" w14:paraId="24E6D54F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CEEBF81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2DM Duration (years)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E356BDE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277D96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 ± 5.8 (n=32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ADAF46B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 ± 6.3 (n=13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CDF7DB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3</w:t>
            </w:r>
          </w:p>
        </w:tc>
      </w:tr>
      <w:tr w:rsidR="00E21C45" w:rsidRPr="00E21C45" w14:paraId="63924544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6920D0B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2DM Family History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C0B349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26(26.9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4EC62C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/32 (59.4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B96973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/29 (55.2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B338C1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2</w:t>
            </w:r>
          </w:p>
        </w:tc>
      </w:tr>
      <w:tr w:rsidR="00E21C45" w:rsidRPr="00E21C45" w14:paraId="6E7B2142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D7825A7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tal renal tubular acidosis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54983B6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04EA35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32 (0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3DC889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/30 (3.3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E6FB4E3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6</w:t>
            </w:r>
          </w:p>
        </w:tc>
      </w:tr>
      <w:tr w:rsidR="00E21C45" w:rsidRPr="00E21C45" w14:paraId="3623B51E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04B7D50B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dney Cysts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B74C86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/26 (3.8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A392D92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32 (0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E963A8B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30 (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450ADA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8</w:t>
            </w:r>
          </w:p>
        </w:tc>
      </w:tr>
      <w:tr w:rsidR="00E21C45" w:rsidRPr="00E21C45" w14:paraId="7B382063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2E80FA0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dney Infection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BAC2AC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/26 (30.8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6F2740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32 (15.6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E5A191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30 (23.3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18089ED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0</w:t>
            </w:r>
          </w:p>
        </w:tc>
      </w:tr>
      <w:tr w:rsidR="00E21C45" w:rsidRPr="00E21C45" w14:paraId="5E9FEC6E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33F6742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dney stones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2691B08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53EC365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/32 (12.5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3DACA1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30 (20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B87AA6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1</w:t>
            </w:r>
          </w:p>
        </w:tc>
      </w:tr>
      <w:tr w:rsidR="00E21C45" w:rsidRPr="00E21C45" w14:paraId="41B3726E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383E23B5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2ECB83C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E64BBB4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32 (15.6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9819D1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30 (1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C73634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3</w:t>
            </w:r>
          </w:p>
        </w:tc>
      </w:tr>
      <w:tr w:rsidR="00E21C45" w:rsidRPr="00E21C45" w14:paraId="789D2B75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1C39BA2F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DA856D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/26 (0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E187807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/32 (18.8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BC1A38C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/30 (4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EAC0735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21C45" w:rsidRPr="00E21C45" w14:paraId="191DB013" w14:textId="77777777" w:rsidTr="00F149A5">
        <w:trPr>
          <w:trHeight w:val="288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09911FA" w14:textId="77777777" w:rsidR="00E21C45" w:rsidRPr="00E21C45" w:rsidRDefault="00E21C45" w:rsidP="00F149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B538201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/26 (96.2%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DAF4690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/32 (96.9%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832F93A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/30 (96.7%)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68FE3A9" w14:textId="77777777" w:rsidR="00E21C45" w:rsidRPr="00E21C45" w:rsidRDefault="00E21C45" w:rsidP="00F149A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1C4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8</w:t>
            </w:r>
          </w:p>
        </w:tc>
      </w:tr>
    </w:tbl>
    <w:p w14:paraId="22F88F0A" w14:textId="77777777" w:rsidR="00E21C45" w:rsidRPr="00E21C45" w:rsidRDefault="00E21C45" w:rsidP="00E21C45">
      <w:pPr>
        <w:spacing w:line="480" w:lineRule="auto"/>
        <w:jc w:val="both"/>
        <w:rPr>
          <w:rFonts w:asciiTheme="minorHAnsi" w:hAnsiTheme="minorHAnsi" w:cstheme="minorHAnsi"/>
        </w:rPr>
      </w:pPr>
    </w:p>
    <w:p w14:paraId="349426B6" w14:textId="77777777" w:rsidR="00E21C45" w:rsidRPr="00E21C45" w:rsidRDefault="00E21C45" w:rsidP="00E21C45">
      <w:pPr>
        <w:jc w:val="both"/>
        <w:rPr>
          <w:rFonts w:asciiTheme="minorHAnsi" w:hAnsiTheme="minorHAnsi" w:cstheme="minorHAnsi"/>
        </w:rPr>
      </w:pPr>
    </w:p>
    <w:p w14:paraId="5E9315B2" w14:textId="77777777" w:rsidR="00E21C45" w:rsidRPr="00E21C45" w:rsidRDefault="00E21C45" w:rsidP="00297B6C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14:paraId="5E0AFB9B" w14:textId="77777777" w:rsidR="00E21C45" w:rsidRPr="00E21C45" w:rsidRDefault="00E21C45" w:rsidP="00297B6C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14:paraId="0A306DAD" w14:textId="77777777" w:rsidR="00E21C45" w:rsidRPr="00E21C45" w:rsidRDefault="00E21C45" w:rsidP="00297B6C">
      <w:pPr>
        <w:spacing w:line="360" w:lineRule="auto"/>
        <w:jc w:val="both"/>
        <w:rPr>
          <w:rFonts w:asciiTheme="minorHAnsi" w:hAnsiTheme="minorHAnsi" w:cstheme="minorHAnsi"/>
          <w:b/>
        </w:rPr>
      </w:pPr>
    </w:p>
    <w:bookmarkEnd w:id="0"/>
    <w:p w14:paraId="369CE2B4" w14:textId="329DD0CF" w:rsidR="003A2FD9" w:rsidRPr="00E21C45" w:rsidRDefault="003A2FD9" w:rsidP="00297B6C">
      <w:pPr>
        <w:spacing w:line="360" w:lineRule="auto"/>
        <w:jc w:val="both"/>
        <w:rPr>
          <w:rFonts w:asciiTheme="minorHAnsi" w:hAnsiTheme="minorHAnsi" w:cstheme="minorHAnsi"/>
        </w:rPr>
      </w:pPr>
      <w:r w:rsidRPr="00E21C45">
        <w:rPr>
          <w:rFonts w:asciiTheme="minorHAnsi" w:hAnsiTheme="minorHAnsi" w:cstheme="minorHAnsi"/>
        </w:rPr>
        <w:t>.</w:t>
      </w:r>
    </w:p>
    <w:sectPr w:rsidR="003A2FD9" w:rsidRPr="00E21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A23C7"/>
    <w:multiLevelType w:val="multilevel"/>
    <w:tmpl w:val="5E3447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D9"/>
    <w:rsid w:val="0000467D"/>
    <w:rsid w:val="00021F06"/>
    <w:rsid w:val="00073DE0"/>
    <w:rsid w:val="00297B6C"/>
    <w:rsid w:val="002E1CB8"/>
    <w:rsid w:val="003A2FD9"/>
    <w:rsid w:val="0047647B"/>
    <w:rsid w:val="004B20B9"/>
    <w:rsid w:val="004D5F7A"/>
    <w:rsid w:val="006C24B6"/>
    <w:rsid w:val="007338D9"/>
    <w:rsid w:val="00785EF4"/>
    <w:rsid w:val="00830F90"/>
    <w:rsid w:val="008A7835"/>
    <w:rsid w:val="00950A15"/>
    <w:rsid w:val="00AC1A37"/>
    <w:rsid w:val="00B51291"/>
    <w:rsid w:val="00B5635C"/>
    <w:rsid w:val="00BB5E1A"/>
    <w:rsid w:val="00C1316D"/>
    <w:rsid w:val="00C24DC3"/>
    <w:rsid w:val="00CD46BA"/>
    <w:rsid w:val="00DF2EBC"/>
    <w:rsid w:val="00DF4F31"/>
    <w:rsid w:val="00E21C45"/>
    <w:rsid w:val="00E7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17496"/>
  <w15:chartTrackingRefBased/>
  <w15:docId w15:val="{E9C5A2D9-B333-684A-B9ED-9F0223A4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F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ice, Diego</dc:creator>
  <cp:keywords/>
  <dc:description/>
  <cp:lastModifiedBy>Joanne Watt</cp:lastModifiedBy>
  <cp:revision>4</cp:revision>
  <dcterms:created xsi:type="dcterms:W3CDTF">2022-12-05T11:20:00Z</dcterms:created>
  <dcterms:modified xsi:type="dcterms:W3CDTF">2022-12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ca5723-3a2c-4b18-bc1e-8ac7b1517cdb_Enabled">
    <vt:lpwstr>true</vt:lpwstr>
  </property>
  <property fmtid="{D5CDD505-2E9C-101B-9397-08002B2CF9AE}" pid="3" name="MSIP_Label_91ca5723-3a2c-4b18-bc1e-8ac7b1517cdb_SetDate">
    <vt:lpwstr>2022-12-05T11:13:01Z</vt:lpwstr>
  </property>
  <property fmtid="{D5CDD505-2E9C-101B-9397-08002B2CF9AE}" pid="4" name="MSIP_Label_91ca5723-3a2c-4b18-bc1e-8ac7b1517cdb_Method">
    <vt:lpwstr>Privileged</vt:lpwstr>
  </property>
  <property fmtid="{D5CDD505-2E9C-101B-9397-08002B2CF9AE}" pid="5" name="MSIP_Label_91ca5723-3a2c-4b18-bc1e-8ac7b1517cdb_Name">
    <vt:lpwstr>IS - General</vt:lpwstr>
  </property>
  <property fmtid="{D5CDD505-2E9C-101B-9397-08002B2CF9AE}" pid="6" name="MSIP_Label_91ca5723-3a2c-4b18-bc1e-8ac7b1517cdb_SiteId">
    <vt:lpwstr>3f321186-0143-459b-80c3-0a3a0ab984f6</vt:lpwstr>
  </property>
  <property fmtid="{D5CDD505-2E9C-101B-9397-08002B2CF9AE}" pid="7" name="MSIP_Label_91ca5723-3a2c-4b18-bc1e-8ac7b1517cdb_ActionId">
    <vt:lpwstr>7c15f62e-2251-41d2-9bdf-0b2cb41adb5e</vt:lpwstr>
  </property>
  <property fmtid="{D5CDD505-2E9C-101B-9397-08002B2CF9AE}" pid="8" name="MSIP_Label_91ca5723-3a2c-4b18-bc1e-8ac7b1517cdb_ContentBits">
    <vt:lpwstr>0</vt:lpwstr>
  </property>
</Properties>
</file>